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620" w:type="dxa"/>
        <w:tblInd w:w="48" w:type="dxa"/>
        <w:tblCellMar>
          <w:left w:w="70" w:type="dxa"/>
          <w:right w:w="70" w:type="dxa"/>
        </w:tblCellMar>
        <w:tblLook w:val="00A0"/>
      </w:tblPr>
      <w:tblGrid>
        <w:gridCol w:w="2409"/>
        <w:gridCol w:w="1164"/>
        <w:gridCol w:w="1012"/>
        <w:gridCol w:w="4164"/>
        <w:gridCol w:w="888"/>
        <w:gridCol w:w="983"/>
      </w:tblGrid>
      <w:tr w:rsidR="00557C94" w:rsidRPr="006A7C2B" w:rsidTr="00064E63">
        <w:trPr>
          <w:trHeight w:val="225"/>
        </w:trPr>
        <w:tc>
          <w:tcPr>
            <w:tcW w:w="87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 xml:space="preserve">Table 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S5</w:t>
            </w:r>
            <w:r w:rsidRPr="00FE4CC4">
              <w:rPr>
                <w:rFonts w:ascii="Arial" w:hAnsi="Arial" w:cs="Arial"/>
                <w:b/>
                <w:bCs/>
                <w:sz w:val="16"/>
                <w:szCs w:val="16"/>
                <w:lang w:val="en-US" w:eastAsia="de-DE"/>
              </w:rPr>
              <w:t>. G</w:t>
            </w:r>
            <w:r w:rsidRPr="00064E6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ene expression analysis in 3D versus 2D A549 cell cultures. </w:t>
            </w:r>
            <w:r w:rsidRPr="00FE4CC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Overlap T-Tes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 w:rsidRPr="00FE4CC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/ SAM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557C94" w:rsidRPr="006A7C2B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557C94" w:rsidRPr="006A7C2B" w:rsidTr="00064E63">
        <w:trPr>
          <w:trHeight w:val="225"/>
        </w:trPr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mmon nam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ffymetrix-I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Genbank</w:t>
            </w:r>
          </w:p>
        </w:tc>
        <w:tc>
          <w:tcPr>
            <w:tcW w:w="4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escription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old change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ignal log ratio</w:t>
            </w:r>
          </w:p>
        </w:tc>
      </w:tr>
      <w:tr w:rsidR="00557C94" w:rsidRPr="00B13336" w:rsidTr="00064E63">
        <w:trPr>
          <w:trHeight w:val="225"/>
        </w:trPr>
        <w:tc>
          <w:tcPr>
            <w:tcW w:w="43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upregulated in 3D versus 2D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FCGB</w:t>
            </w: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24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89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c fragment of IgG binding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C5A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303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927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ucin 5AC, oligomeric mucus/gel-form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C5A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38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52164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ucin 5AC, oligomeric mucus/gel-form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28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19164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rimary hepatoblastoma cDNA, clone:HMFN1050, full insert sequ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UC5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43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971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ucin 5B, oligomeric mucus/gel-formin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045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45119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NA clone IMAGE:527808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01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47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64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5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65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187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 alpha cha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64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1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istidine ammonia-ly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G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26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81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granin B (secretogranin 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06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734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ferr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40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06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ferr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T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57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68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giotensin II receptor, typ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T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01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8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giotensin II receptor, typ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DH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26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711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cohol dehydrogenase 6 (class V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84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09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25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2219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803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5670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14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8499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83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2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 peptidase inhibitor, clade A (alpha-1 antiproteinase, antitrypsin),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0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42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1987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 peptidase inhibitor, clade A (alpha-1 antiproteinase, antitrypsin),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3orf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72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05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13 open reading frame 1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61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50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 gamma cha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R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96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2232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terior gradient homolog 2 (Xenopus laevi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R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17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8886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terior gradient homolog 2 (Xenopus laevi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GR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24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2778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terior gradient homolog 3 (Xenopus laevi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OS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76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73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BJ murine osteosarcoma viral oncogene homolog 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LF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37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27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uppel-like factor 2 (lun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62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4062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13464 fis, clone PLACE10034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P3A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23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057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chrome P450, family 3, subfamily A, polypeptide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P3A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7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77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chrome P450, family 3, subfamily A, polypeptide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P3A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23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9057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chrome P450, family 3, subfamily A, polypeptide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LA-DM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3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11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ajor histocompatibility complex, class II, DM bet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ACA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49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163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cinoembryonic antigen-related cell adhesion molecule 1 (biliary glycoprotei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9orf1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96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804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9 open reading frame 1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L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47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59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hemokine (C-C motif) ligand 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98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1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623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54528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 beta cha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F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00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22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efoil facto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465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49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CDNA: FLJ21254 fis, clone COL013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198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51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2088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AA198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4BP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65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7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omplement component 4 binding protein, alph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SPAN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82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61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etraspanin 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HS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92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3005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pha-2-HS-glyco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TLL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92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9857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ubulin tyrosine ligase-like family, member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TF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7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67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ctivating transcription facto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9394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28424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ull length insert cDNA clone ZC65D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F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357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7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lement factor 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89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31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89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31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89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504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914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38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2887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BC0079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24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076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RDC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28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V70117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rrestin domain containing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810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9432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37936 fis, clone CTONG200546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P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427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4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lenoprotein P, plasma,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A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32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75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 peptidase inhibitor, clade A (alpha-1 antiproteinase, antitrypsin), member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XA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32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3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nexin A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PO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21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04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polipoprotein H (beta-2-glycoprotein I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LF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84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1407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uppel-like factor 4 (gut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LF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26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2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uppel-like factor 4 (gut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6GALNAC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72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Y1133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6 (alpha-N-acetyl-neuraminyl-2,3-beta-galactosyl-1,3)-N-acetylgalactosaminide alpha-2,6-sialyltransferas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403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7126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lone IMAGE:110218 mRNA sequenc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6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2183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37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10966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67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J0322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66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2183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FP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25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112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issue factor pathway inhibitor (lipoprotein-associated coagulation inhibi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19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8142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4A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624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771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uclear receptor subfamily 4, group A, membe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4A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22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1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uclear receptor subfamily 4, group A, membe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4A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2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3509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uclear receptor subfamily 4, group A, membe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RBB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45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98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v-erb-b2 erythroblastic leukemia viral oncogene homolog 3 (avia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RBB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21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V6818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v-erb-b2 erythroblastic leukemia viral oncogene homolog 3 (avia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745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83188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pt-BR" w:eastAsia="de-DE"/>
              </w:rPr>
              <w:t>MRNA; cDNA DKFZp547O0210 (from clone DKFZp547O021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4A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697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8989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uclear receptor subfamily 4, group A, membe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302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0673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RM1///ORM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04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6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rosomucoid 1///orosomucoid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H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84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0796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cadherin 17, LI cadherin (liver-intestin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M1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30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05883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membrane protein 17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454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18958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ull length insert cDNA clone YP77A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MO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77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4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lavin containing monooxygenase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6473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139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Homo sapiens, clone IMAGE:3933170, mR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8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F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71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2197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-maf musculoaponeurotic fibrosarcoma oncogene homolog F (avia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71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9201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11544 fis, clone HEMBA10028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65387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776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06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imilar to Complement C3 precurs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D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1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79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dopa decarboxylase (aromatic L-amino acid decarboxyl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XNC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24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353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exin C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NFSF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8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8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umor necrosis factor (ligand) superfamily, member 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NFSF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87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5705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umor necrosis factor (ligand) superfamily, member 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NFSF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329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47443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umor necrosis factor (ligand) superfamily, member 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904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5165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P5-1022P6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83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099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KIAA14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P5-1022P6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82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0194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KIAA14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P5-1022P6.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49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32840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KIAA14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RO2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17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1538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oronin, actin binding protein, 2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RO2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53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38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oronin, actin binding protein, 2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KFZP564O08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80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5992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KFZP564O0823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P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02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06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retory leukocyte peptidase inhibit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LJ322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7146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0307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FLJ3225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02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74910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feron induced transmembrane protein 1 (9-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601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6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feron induced transmembrane protein 1 (9-27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QP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24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746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quaporin 3 (Gill blood group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LAT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55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4675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etastasis associated lung adenocarcinoma transcript 1 (non-coding RN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BA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94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23556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ucosidase, beta, acid 3 (cytosolic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0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46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nogen-lik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EKHH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14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1374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leckstrin homology domain containing, family H (with MyTH4 domain) membe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0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NM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11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8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istamine N-methyltransfer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B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65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41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xypeptidase B2 (plasm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05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5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bul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CA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71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716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TP-binding cassette, sub-family A (ABC1), member 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042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357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92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M87399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30680 fis, clone FCBBF20001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SH1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18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0695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Usher syndrome 1C (autosomal recessive, sever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SH1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137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70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Usher syndrome 1C (autosomal recessive, sever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1A1E6A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A1E6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NTPD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43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3483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ctonucleoside triphosphate diphosphohydrolase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 w:rsidR="00557C94" w:rsidRPr="00551313" w:rsidTr="00064E63">
        <w:trPr>
          <w:trHeight w:val="225"/>
        </w:trPr>
        <w:tc>
          <w:tcPr>
            <w:tcW w:w="43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1A1E6A" w:rsidRDefault="00557C94" w:rsidP="00064E63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eastAsia="de-DE"/>
              </w:rPr>
            </w:pPr>
            <w:r w:rsidRPr="001A1E6A">
              <w:rPr>
                <w:rFonts w:ascii="Arial" w:hAnsi="Arial" w:cs="Arial"/>
                <w:bCs/>
                <w:color w:val="000000"/>
                <w:sz w:val="16"/>
                <w:szCs w:val="16"/>
                <w:lang w:eastAsia="de-DE"/>
              </w:rPr>
              <w:t>ITIH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ter-alpha (globulin) inhibitor H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1A1E6A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A1E6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ITED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798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07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bp/p300-interacting transactivator, with Glu/Asp-rich carboxy-terminal domain,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ITED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35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091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bp/p300-interacting transactivator, with Glu/Asp-rich carboxy-terminal domain,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LA-DM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747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7677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ajor histocompatibility complex, class II, DM alph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DZK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8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61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DZ domain containing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ST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2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84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utathione S-transferase A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64855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269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9433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ncharacterized gastric protein ZA43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SG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74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67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sialoglycoprotein recepto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339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7955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8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9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936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83304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RNA; cDNA DKFZp666E199 (from clone DKFZp666E199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01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7801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F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8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92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lement factor D (adipsi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F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24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674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ATA element modulatory facto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OX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774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70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OX high mobility group box family membe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OX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6623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508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OX high mobility group box family membe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OX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108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8073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OX high mobility group box family membe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SCDB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60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0663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leckstrin homology, Sec7 and coiled-coil domains, binding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372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5798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37931 fis, clone CTONG200439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O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22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754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droxyacid oxidase (glycolate oxidase)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1458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959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1107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LOC1458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NTNAP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320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3316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ntactin associated protein-like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DK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20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V70710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yruvate dehydrogenase kinase, isozyme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DK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6232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8327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yruvate dehydrogenase kinase, isozyme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GFB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30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59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sulin-like growth factor binding prote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64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20587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69224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69453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77266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locus LOC69224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1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58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590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hospholipase A1 member 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1</w:t>
            </w:r>
          </w:p>
        </w:tc>
      </w:tr>
      <w:tr w:rsidR="00557C94" w:rsidRPr="00551313" w:rsidTr="00064E63">
        <w:trPr>
          <w:trHeight w:val="67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D2///ID2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93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1923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hibitor of DNA binding 2, dominant negative helix-loop-helix protein///inhibitor of DNA binding 2B, dominant negative helix-loop-helix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6orf8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05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3639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6 open reading frame 8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F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80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0469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lement factor H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H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64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6337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ts homologous fact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2orf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77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3267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12 open reading frame 3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CNJ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7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5382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otassium inwardly-rectifying channel, subfamily J, membe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4SF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93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13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ransmembrane 4 L six family member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7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4A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90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75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4, sodium bicarbonate cotransporter, member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NT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60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307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wingless-type MMTV integration site family, member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40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04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3694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40 (iron-regulated transporter),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100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35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98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nl-NL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nl-NL" w:eastAsia="de-DE"/>
              </w:rPr>
              <w:t>S100 calcium binding protein 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ED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24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9397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ediator complex subunit 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MA4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19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789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ema domain, immunoglobulin domain (Ig), transmembrane domain (TM) and short cytoplasmic domain, (semaphorin) 4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I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91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3613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Vill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GALS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27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14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lectin, galactoside-binding, soluble, 4 (galectin 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DE4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67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U14479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hosphodiesterase 4B, cAMP-specific (phosphodiesterase E4 dunce homolog, Drosophil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89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00468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1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TGS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4997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Y1512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staglandin-endoperoxide synthase 2 (prostaglandin G/H synthase and cyclooxygen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TGS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74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96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staglandin-endoperoxide synthase 2 (prostaglandin G/H synthase and cyclooxygen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871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4343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NA clone IMAGE:52946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69344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1394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Homo sapiens, clone IMAGE:4044872, mR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</w:tr>
      <w:tr w:rsidR="00557C94" w:rsidRPr="00551313" w:rsidTr="00064E63">
        <w:trPr>
          <w:trHeight w:val="225"/>
        </w:trPr>
        <w:tc>
          <w:tcPr>
            <w:tcW w:w="870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L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676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5279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90128 fis, clone HEMBB10002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K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93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615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exokinase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OS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18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449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v-fos FBJ murine osteosarcoma viral oncogene homolo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4SF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24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96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ransmembrane 4 L six family member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92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M87399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LJ375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40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01675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imilar to Contactin-associated protein-like 3 precursor (Cell recognition molecule Caspr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23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73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7091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23 (nucleobase transporters),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1470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9778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LENB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43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94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lenium binding prote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CSK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66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568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Proprotein convertase subtilisin/kexin type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CSK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741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57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proprotein convertase subtilisin/kexin type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ES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39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97368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hairy and enhancer of split 1, (Drosophil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50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7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mplement component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GFR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37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14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ibroblast growth factor receptor 3 (achondroplasia, thanatophoric dwarfism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LDN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50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7734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laudin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YLI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09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29274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yosin regulatory light chain interacting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46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027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6442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673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495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300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N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719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585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onect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YP4F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51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89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chrome P450, family 4, subfamily F, polypeptide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PN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25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3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xypeptidase N, polypeptid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PRY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55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0866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prouty homolog 1, antagonist of FGF signaling (Drosophil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HOBT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65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1828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ho-related BTB domain containing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19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21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rbonic anhydrase IX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SC22D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76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1019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SC22 domain family, membe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XNA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03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8841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exin A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BP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067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08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X-box binding prote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4SF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63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47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ransmembrane 4 L six family member 2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D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888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0561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ransmembrane emp24-like trafficking protein 10 (yeast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FITM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315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4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terferon induced transmembrane protein 2 (1-8D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09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2014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ull length insert cDNA clone YX37E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ACAM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757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50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arcinoembryonic antigen-related cell adhesion molecule 6 (non-specific cross reacting antige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ACAM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65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1872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arcinoembryonic antigen-related cell adhesion molecule 6 (non-specific cross reacting antige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ARRES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87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6922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tinoic acid receptor responder (tazarotene induced)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ARRES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39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88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etinoic acid receptor responder (tazarotene induced)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ACH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19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1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BTB and CNC homology 1, basic leucine zipper transcription facto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4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340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13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uclear receptor subfamily 4, group A,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X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301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U15509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nexin A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4orf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20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26033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4 open reading frame 1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STRI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99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0220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itric oxide synthase traffick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STbet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83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7916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rganic solute transporter bet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PN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29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19570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lpain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44A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576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00145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olute carrier family 44, member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3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QPR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04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29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quinolinate phosphoribosyltransferase (nicotinate-nucleotide pyrophosphorylase (carboxylating)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10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6968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PL3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096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480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ibosomal protein L3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CN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53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56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ipocalin 2 (oncogene 24p3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FKBIZ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21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3792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uclear factor of kappa light polypeptide gene enhancer in B-cells inhibitor, zet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PP1R15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01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33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rotein phosphatase 1, regulatory (inhibitor) subunit 15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38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098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kyrin 3, node of Ranvier (ankyrin 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2844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847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U61705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pothetical protein LOC28445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LF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83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U6834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uppel-like factor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730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1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oagulation factor VII (serum prothrombin conversion accelera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30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79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88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302 molecul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O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74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9233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noamine oxidase 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6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69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6629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90129 fis, clone HEMBB10003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NASE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15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93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ibonuclease, RNase A family,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NASE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397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6172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ibonuclease, RNase A family, 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 w:rsidR="00557C94" w:rsidRPr="00551313" w:rsidTr="00064E63">
        <w:trPr>
          <w:trHeight w:val="67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202134///LOC653316///NY-REN-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94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51426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Y-REN-7 antigen///hypothetical protein LOC202134///hypothetical protein LOC6533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S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780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31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tein S (alph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EF1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70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46979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eukaryotic translation elongation factor 1 alpha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71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0549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41489 fis, clone BRTHA20045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FBR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94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5068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ransforming growth factor, beta receptor II (70/80kD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743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9349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L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14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7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B-cell CLL/lymphoma 6 (zinc finger protein 5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P3K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92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54147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itogen-activated protein kinase kinase kinas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5orf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69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31474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5 open reading frame 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PR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58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1625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G protein-coupled receptor 37 (endothelin receptor type B-lik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23A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23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3898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23 (nucleobase transporters), membe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6GA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99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4379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T6 beta-galactosamide alpha-2,6-sialyltranferas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G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14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14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ngiogenin, ribonuclease, RNase A family,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57C94" w:rsidRPr="00B13336" w:rsidTr="00064E63">
        <w:trPr>
          <w:trHeight w:val="225"/>
        </w:trPr>
        <w:tc>
          <w:tcPr>
            <w:tcW w:w="438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downregulated in 3D versus 2D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L2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68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404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L2-related protein A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7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E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46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540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B13336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1333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emlin 1, cysteine knot superfamily, homolog (Xenopus laevi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6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E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46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337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B13336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B1333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emlin 1, cysteine knot superfamily, homolog (Xenopus laevi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5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POCK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36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23112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parc/osteonectin, cwcv and kazal-like domains proteoglycan (testican)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6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45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transmembrane, prostate androgen induced R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4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44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transmembrane, prostate androgen induced R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3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787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018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it-IT" w:eastAsia="de-DE"/>
              </w:rPr>
              <w:t>transmembrane, prostate androgen induced R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9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AS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43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32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yaluronan synthase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3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YOC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720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45279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yocard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3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BH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01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309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limb bud and heart development homolog (mou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3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5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32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13096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V, alpha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9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5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48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3033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V, alpha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6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5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48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98342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V, alpha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H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22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488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herin 4, type 1, R-cadherin (retinal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9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PTX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68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52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nal pentraxin 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9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IP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13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3283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I pathogenesis-related 1 (gliom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8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IP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14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V68225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I pathogenesis-related 1 (gliom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6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IP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22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685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LI pathogenesis-related 1 (gliom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5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NFAIP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02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71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umor necrosis factor, alpha-induced protein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7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IRAS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50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188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DIRAS family, GTP-binding RAS-like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TGB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53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673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grin, beta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L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92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6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terleukin 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33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9332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5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80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14788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14388 fis, clone HEMBA100271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51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PR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79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90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atriuretic peptide receptor C/guanylate cyclase C (atrionatriuretic peptide receptor C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XCR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97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170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hemokine (C-X-C motif) receptor 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AT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45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50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ranched chain aminotransferase 1, cytosol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AT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28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256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ranched chain aminotransferase 1, cytosol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AT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51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39017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ranched chain aminotransferase 1, cytosoli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5orf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48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22842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15 open reading frame 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BKL2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56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9287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OB1, Mps One Binder kinase activator-like 2B (yeast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4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OBKL2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84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7511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MOB1, Mps One Binder kinase activator-like 2B (yeast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U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47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65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sminogen activator, urokin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IO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69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535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iodinase, iodothyronine, type I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06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8806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FE4CC4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sv-SE" w:eastAsia="de-DE"/>
              </w:rPr>
            </w:pPr>
            <w:r w:rsidRPr="00FE4CC4">
              <w:rPr>
                <w:rFonts w:ascii="Arial" w:hAnsi="Arial" w:cs="Arial"/>
                <w:color w:val="000000"/>
                <w:sz w:val="16"/>
                <w:szCs w:val="16"/>
                <w:lang w:val="sv-SE" w:eastAsia="de-DE"/>
              </w:rPr>
              <w:t>CDNA FLJ44429 fis, clone UTERU20156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7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DG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17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53481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endothelial differentiation, sphingolipid G-protein-coupled receptor,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AP1L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82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3874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ctin filament associated protein 1-like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NF1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72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849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ing finger protein 18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3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GFBP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16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55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sulin-like growth factor binding protein 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2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GFBP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16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55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sulin-like growth factor binding protein 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2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RT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184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6206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eratin 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NFRSF12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36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63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umor necrosis factor receptor superfamily, member 12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CDC8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24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30337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iled-coil domain containing 8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D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96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9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adix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DX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39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5709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adix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5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CNM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583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12938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otassium large conductance calcium-activated channel, subfamily M, alpha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4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CNM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58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U1105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otassium large conductance calcium-activated channel, subfamily M, alpha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AQR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33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770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rogestin and adipoQ receptor family member V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1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PAR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066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11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ecreted protein, acidic, cysteine-rich (osteonecti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BN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18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99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ibrillin 2 (congenital contractural arachnodactyly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GFBP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85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17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sulin-like growth factor binding protein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LRT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35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32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ibronectin leucine rich transmembrane protein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SA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73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32908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ovary-specific acidic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YPD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90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6737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Y6/PLAUR domain containing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2.01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4HA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70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6650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collagen-proline, 2-oxoglutarate 4-dioxygenase (proline 4-hydroxylase), alpha polypeptide II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OCS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372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00490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uppressor of cytokine signaling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8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LC7A1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752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3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lute carrier family 7, (cationic amino acid transporter, y+ system) member 1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CE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11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34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hospholipase C, epsilo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GM2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55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73645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hosphoglucomutase 2-lik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V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82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90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n navigato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V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2658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90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n navigator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83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2949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9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S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45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72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yston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9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RPINE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2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60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erpin peptidase inhibitor, clade E (nexin, plasminogen activator inhibitor type 1), member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9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AF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34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5537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v-maf musculoaponeurotic fibrosarcoma oncogene homolog (avia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XL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99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31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ysyl oxidase-like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70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58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tearoyl-CoA desaturase (delta-9-desaturase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37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7473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T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86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93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asminogen activator, tissu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200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87742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DRB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30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62574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drenergic, beta-1-, recept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83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11226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anscribed locus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3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ERC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986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32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ect domain and RLD 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PT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526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4030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ptin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PT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41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15091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ptin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-PAC///SEPT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241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5091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ytokine-like nuclear factor n-pac///septin 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DXK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71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68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yridoxal (pyridoxine, vitamin B6) kin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994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0004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20447 fis, clone KAT0527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8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X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2309_a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14457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exilin (F actin binding protei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XN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10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1426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nexilin (F actin binding protein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UP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23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13526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uclear prote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H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50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22015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our and a half LIM domains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H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29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6300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our and a half LIM domains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HL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54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44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four and a half LIM domains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DR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093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2749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WD repeat domain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560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10756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 metallopeptidase inhibito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16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25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 metallopeptidase inhibito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1579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9687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MP metallopeptidase inhibito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2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PBB1I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092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09323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myloid beta (A4) precursor protein-binding, family B, member 1 interacting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815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09221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35102 fis, clone PLACE6006474, weakly similar to ADHESIVE PLAQUE MATRIX PROTEIN PRECURSO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RD2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833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30780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nkyrin repeat domain 2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KAP2///PALM2-AKAP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69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54049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 kinase (PRKA) anchor protein 2///PALM2-AKAP2 prote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5</w:t>
            </w:r>
          </w:p>
        </w:tc>
      </w:tr>
      <w:tr w:rsidR="00557C94" w:rsidRPr="00551313" w:rsidTr="00064E63">
        <w:trPr>
          <w:trHeight w:val="45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TGA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41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G53269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integrin, alpha 4 (antigen CD49D, alpha 4 subunit of VLA-4 receptor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7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4A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98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184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llagen, type IV, alpha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P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63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29525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pilin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RP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84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F02285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pilin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AMD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53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74130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terile alpha motif domain containing 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F3C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39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25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kinesin family member 3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CG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03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346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ecretogranin II (chromogranin C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MOX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6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213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eme oxygenase (decycling)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KI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675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414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KI-like oncogen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SS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44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56987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rotease, serine, 2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DAM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76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Y1378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ADAM metallopeptidase domain 19 (meltrin bet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6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NC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27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763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asonuclin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03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4333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adhesion molecul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D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03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5197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ell adhesion molecule 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ADI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791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04956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peptidyl arginine deiminase, type I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FHB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9477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94104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EF-hand domain family, member 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4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SE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85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335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ermatan sulfate epimeras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HFP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65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578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ipoma HMGIC fusion partner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9503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03010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NA clone IMAGE:53019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68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80177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NA FLJ31353 fis, clone MESAN200026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C42EP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28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I75441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C42 effector protein (Rho GTPase binding)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7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DC42EP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9288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L13684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CDC42 effector protein (Rho GTPase binding) 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2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LOC40109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673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W057589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imilar to LOC1660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PM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611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36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ropomyosin 1 (alpha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PHB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1165_x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316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PH receptor B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1orf4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55225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C00830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1 open reading frame 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1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RPS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33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A58790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itochondrial ribosomal protein S1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4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PC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679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27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iemann-Pick disease, type C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FAP3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5442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1647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icrofibrillar-associated protein 3-lik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BD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888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361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hrombomoduli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6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SPO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186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F58932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R-spondin 3 homolog (Xenopus laevis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5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EK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644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6445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pleckstrin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AV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8330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18162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euron navigator 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30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8orf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614_s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856336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hromosome 8 open reading frame 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29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GFBI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1506_at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00358</w:t>
            </w:r>
          </w:p>
        </w:tc>
        <w:tc>
          <w:tcPr>
            <w:tcW w:w="43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transforming growth factor, beta-induced, 68kD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28</w:t>
            </w:r>
          </w:p>
        </w:tc>
      </w:tr>
      <w:tr w:rsidR="00557C94" w:rsidRPr="00551313" w:rsidTr="00064E63">
        <w:trPr>
          <w:trHeight w:val="225"/>
        </w:trPr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TL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1059_s_at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M_021615</w:t>
            </w:r>
          </w:p>
        </w:tc>
        <w:tc>
          <w:tcPr>
            <w:tcW w:w="4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oactosin-like 1 (Dictyostelium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57C94" w:rsidRPr="00064E63" w:rsidRDefault="00557C94" w:rsidP="00064E63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64E63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1.23</w:t>
            </w:r>
          </w:p>
        </w:tc>
      </w:tr>
    </w:tbl>
    <w:p w:rsidR="00557C94" w:rsidRDefault="00557C94"/>
    <w:sectPr w:rsidR="00557C94" w:rsidSect="00064E63">
      <w:pgSz w:w="11906" w:h="16838"/>
      <w:pgMar w:top="1417" w:right="849" w:bottom="1134" w:left="709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4E63"/>
    <w:rsid w:val="00024793"/>
    <w:rsid w:val="00043CFF"/>
    <w:rsid w:val="00064E63"/>
    <w:rsid w:val="00095101"/>
    <w:rsid w:val="000F0A71"/>
    <w:rsid w:val="00166DF0"/>
    <w:rsid w:val="001A1E6A"/>
    <w:rsid w:val="001F282F"/>
    <w:rsid w:val="00497065"/>
    <w:rsid w:val="00551313"/>
    <w:rsid w:val="00557C94"/>
    <w:rsid w:val="005D33FD"/>
    <w:rsid w:val="006477DF"/>
    <w:rsid w:val="0068779A"/>
    <w:rsid w:val="006A7C2B"/>
    <w:rsid w:val="006F0BFD"/>
    <w:rsid w:val="008319F3"/>
    <w:rsid w:val="008575B2"/>
    <w:rsid w:val="00965F72"/>
    <w:rsid w:val="009C66DA"/>
    <w:rsid w:val="00AC5082"/>
    <w:rsid w:val="00B13336"/>
    <w:rsid w:val="00C42EEA"/>
    <w:rsid w:val="00C834B1"/>
    <w:rsid w:val="00CE74BA"/>
    <w:rsid w:val="00D6708B"/>
    <w:rsid w:val="00D67655"/>
    <w:rsid w:val="00EF66C5"/>
    <w:rsid w:val="00F25627"/>
    <w:rsid w:val="00F3495D"/>
    <w:rsid w:val="00F65FD9"/>
    <w:rsid w:val="00FE4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0A7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064E6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64E63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064E6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font6">
    <w:name w:val="font6"/>
    <w:basedOn w:val="Normal"/>
    <w:uiPriority w:val="99"/>
    <w:rsid w:val="00064E6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0000"/>
      <w:sz w:val="16"/>
      <w:szCs w:val="16"/>
      <w:lang w:eastAsia="de-DE"/>
    </w:rPr>
  </w:style>
  <w:style w:type="paragraph" w:customStyle="1" w:styleId="xl63">
    <w:name w:val="xl63"/>
    <w:basedOn w:val="Normal"/>
    <w:uiPriority w:val="99"/>
    <w:rsid w:val="00064E6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4">
    <w:name w:val="xl64"/>
    <w:basedOn w:val="Normal"/>
    <w:uiPriority w:val="99"/>
    <w:rsid w:val="00064E63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65">
    <w:name w:val="xl65"/>
    <w:basedOn w:val="Normal"/>
    <w:uiPriority w:val="99"/>
    <w:rsid w:val="00064E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6">
    <w:name w:val="xl66"/>
    <w:basedOn w:val="Normal"/>
    <w:uiPriority w:val="99"/>
    <w:rsid w:val="00064E63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7">
    <w:name w:val="xl67"/>
    <w:basedOn w:val="Normal"/>
    <w:uiPriority w:val="99"/>
    <w:rsid w:val="00064E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Normal"/>
    <w:uiPriority w:val="99"/>
    <w:rsid w:val="00064E6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Normal"/>
    <w:uiPriority w:val="99"/>
    <w:rsid w:val="00064E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0">
    <w:name w:val="xl70"/>
    <w:basedOn w:val="Normal"/>
    <w:uiPriority w:val="99"/>
    <w:rsid w:val="00064E6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261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7</Pages>
  <Words>3875</Words>
  <Characters>2441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6</dc:title>
  <dc:subject/>
  <dc:creator>affyts</dc:creator>
  <cp:keywords/>
  <dc:description/>
  <cp:lastModifiedBy>cordesn</cp:lastModifiedBy>
  <cp:revision>3</cp:revision>
  <dcterms:created xsi:type="dcterms:W3CDTF">2011-12-19T09:27:00Z</dcterms:created>
  <dcterms:modified xsi:type="dcterms:W3CDTF">2012-03-05T14:36:00Z</dcterms:modified>
</cp:coreProperties>
</file>